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BF880" w14:textId="425C585E" w:rsidR="00235F0A" w:rsidRPr="00DB556B" w:rsidRDefault="00235F0A" w:rsidP="00235F0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DB556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B45DC">
        <w:rPr>
          <w:rFonts w:ascii="Times New Roman" w:hAnsi="Times New Roman" w:cs="Times New Roman"/>
          <w:b/>
          <w:sz w:val="24"/>
          <w:szCs w:val="24"/>
        </w:rPr>
        <w:t>f</w:t>
      </w:r>
      <w:r w:rsidR="003B45DC" w:rsidRPr="003B45DC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DB556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B556B">
        <w:rPr>
          <w:rFonts w:ascii="Times New Roman" w:hAnsi="Times New Roman" w:cs="Times New Roman"/>
          <w:sz w:val="24"/>
          <w:szCs w:val="24"/>
        </w:rPr>
        <w:t>The odds ratio value of the highly mutated gene in the HCC-HCV samples</w:t>
      </w:r>
    </w:p>
    <w:p w14:paraId="4BA92309" w14:textId="77777777" w:rsidR="00235F0A" w:rsidRPr="00DB556B" w:rsidRDefault="00235F0A" w:rsidP="00235F0A">
      <w:pPr>
        <w:jc w:val="center"/>
        <w:rPr>
          <w:rFonts w:ascii="Times New Roman" w:hAnsi="Times New Roman" w:cs="Times New Roman"/>
          <w:sz w:val="24"/>
          <w:szCs w:val="24"/>
        </w:rPr>
      </w:pPr>
      <w:r w:rsidRPr="00DB556B">
        <w:rPr>
          <w:noProof/>
          <w:sz w:val="24"/>
          <w:szCs w:val="24"/>
        </w:rPr>
        <w:drawing>
          <wp:inline distT="0" distB="0" distL="0" distR="0" wp14:anchorId="32B1F69F" wp14:editId="704F103E">
            <wp:extent cx="3529013" cy="216091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3481" cy="21636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690002" w14:textId="77777777" w:rsidR="00235F0A" w:rsidRDefault="00235F0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540F8FB" w14:textId="2B68776D" w:rsidR="00970F29" w:rsidRPr="00DB556B" w:rsidRDefault="00970F29" w:rsidP="00970F2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DB556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3B45DC">
        <w:rPr>
          <w:rFonts w:ascii="Times New Roman" w:hAnsi="Times New Roman" w:cs="Times New Roman"/>
          <w:b/>
          <w:sz w:val="24"/>
          <w:szCs w:val="24"/>
        </w:rPr>
        <w:t>f</w:t>
      </w:r>
      <w:r w:rsidR="003B45DC" w:rsidRPr="003B45DC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Pr="00DB556B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Pr="00DB556B">
        <w:rPr>
          <w:rFonts w:ascii="Times New Roman" w:hAnsi="Times New Roman" w:cs="Times New Roman"/>
          <w:sz w:val="24"/>
          <w:szCs w:val="24"/>
        </w:rPr>
        <w:t>A: Clustering heat map of different genes grouped by the expression from the HCC-HCV and HCC samples. B: Volcano map of differentially expressed genes grouped by the expression from</w:t>
      </w:r>
      <w:r w:rsidRPr="00DB556B">
        <w:rPr>
          <w:sz w:val="24"/>
          <w:szCs w:val="24"/>
        </w:rPr>
        <w:t xml:space="preserve"> </w:t>
      </w:r>
      <w:r w:rsidRPr="00DB556B">
        <w:rPr>
          <w:rFonts w:ascii="Times New Roman" w:hAnsi="Times New Roman" w:cs="Times New Roman"/>
          <w:sz w:val="24"/>
          <w:szCs w:val="24"/>
        </w:rPr>
        <w:t>the HCC-HCV and HCC samples.</w:t>
      </w:r>
    </w:p>
    <w:p w14:paraId="089CA13C" w14:textId="77777777" w:rsidR="00970F29" w:rsidRPr="00DB556B" w:rsidRDefault="00970F29" w:rsidP="00970F29">
      <w:pPr>
        <w:jc w:val="center"/>
        <w:rPr>
          <w:rFonts w:ascii="Times New Roman" w:hAnsi="Times New Roman" w:cs="Times New Roman"/>
          <w:sz w:val="24"/>
          <w:szCs w:val="24"/>
        </w:rPr>
      </w:pPr>
      <w:r w:rsidRPr="00DB556B">
        <w:rPr>
          <w:noProof/>
          <w:sz w:val="24"/>
          <w:szCs w:val="24"/>
        </w:rPr>
        <w:drawing>
          <wp:inline distT="0" distB="0" distL="0" distR="0" wp14:anchorId="7BE22B6C" wp14:editId="2EA8CA04">
            <wp:extent cx="4905375" cy="2130820"/>
            <wp:effectExtent l="0" t="0" r="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7777" cy="21318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1CEB43" w14:textId="77777777" w:rsidR="00970F29" w:rsidRDefault="00970F2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E870BF4" w14:textId="33E88B78" w:rsidR="00896CB5" w:rsidRPr="00DB556B" w:rsidRDefault="00896CB5" w:rsidP="00896CB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B556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3B45DC">
        <w:rPr>
          <w:rFonts w:ascii="Times New Roman" w:hAnsi="Times New Roman" w:cs="Times New Roman"/>
          <w:b/>
          <w:sz w:val="24"/>
          <w:szCs w:val="24"/>
        </w:rPr>
        <w:t>f</w:t>
      </w:r>
      <w:r w:rsidR="003B45DC" w:rsidRPr="003B45DC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Pr="00DB556B"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Pr="00DB556B">
        <w:rPr>
          <w:rFonts w:ascii="Times New Roman" w:hAnsi="Times New Roman" w:cs="Times New Roman"/>
          <w:sz w:val="24"/>
          <w:szCs w:val="24"/>
        </w:rPr>
        <w:t xml:space="preserve">Venn diagram analysis of genes DEGs &gt;2-fold (FDR &lt; 0.05) between </w:t>
      </w:r>
      <w:r w:rsidR="00C64319" w:rsidRPr="00C64319">
        <w:rPr>
          <w:rFonts w:ascii="Times New Roman" w:hAnsi="Times New Roman" w:cs="Times New Roman"/>
          <w:sz w:val="24"/>
          <w:szCs w:val="24"/>
        </w:rPr>
        <w:t>(A) HCC vs. HCC-HCV-adjacent, suggesting related to HCV-related carcinogenesis; (B) HCC-HCV vs. HCC, suggesting related HCV-related hepatocarcinogenesis; (C) HCC-HCV-adjacent vs. HCC-adjacent, suggesting related to HCV-related non-oncogenic effects, and (D) HCC vs. HCC-adjacent, suggesting related to non-HCV-related carcinogenesis.</w:t>
      </w:r>
    </w:p>
    <w:p w14:paraId="1DE27EE9" w14:textId="77777777" w:rsidR="00896CB5" w:rsidRPr="00DB556B" w:rsidRDefault="00896CB5" w:rsidP="00896CB5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B556B">
        <w:rPr>
          <w:noProof/>
          <w:sz w:val="24"/>
          <w:szCs w:val="24"/>
        </w:rPr>
        <w:drawing>
          <wp:inline distT="0" distB="0" distL="0" distR="0" wp14:anchorId="152B8072" wp14:editId="40EB5A0C">
            <wp:extent cx="2605088" cy="2605088"/>
            <wp:effectExtent l="0" t="0" r="508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9002" cy="2609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79D4D9" w14:textId="77777777" w:rsidR="00896CB5" w:rsidRDefault="00896CB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813D8E8" w14:textId="54B5779D" w:rsidR="00C31CFE" w:rsidRPr="00C606A6" w:rsidRDefault="00C31CFE" w:rsidP="00C31CFE">
      <w:pPr>
        <w:rPr>
          <w:rFonts w:ascii="Times New Roman" w:hAnsi="Times New Roman" w:cs="Times New Roman"/>
        </w:rPr>
      </w:pPr>
      <w:r w:rsidRPr="00DB556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DB556B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OLE_LINK2"/>
      <w:r>
        <w:rPr>
          <w:rFonts w:ascii="Times New Roman" w:hAnsi="Times New Roman" w:cs="Times New Roman"/>
          <w:sz w:val="24"/>
          <w:szCs w:val="24"/>
        </w:rPr>
        <w:t>41 differentially mutated genes</w:t>
      </w:r>
      <w:bookmarkEnd w:id="0"/>
    </w:p>
    <w:tbl>
      <w:tblPr>
        <w:tblW w:w="578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06"/>
        <w:gridCol w:w="1583"/>
        <w:gridCol w:w="1111"/>
        <w:gridCol w:w="1080"/>
      </w:tblGrid>
      <w:tr w:rsidR="00C31CFE" w:rsidRPr="00C606A6" w14:paraId="26BD4E64" w14:textId="77777777" w:rsidTr="00643645">
        <w:trPr>
          <w:trHeight w:val="285"/>
          <w:jc w:val="center"/>
        </w:trPr>
        <w:tc>
          <w:tcPr>
            <w:tcW w:w="20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7533A4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15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4B01FB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HCC-HCV</w:t>
            </w:r>
          </w:p>
        </w:tc>
        <w:tc>
          <w:tcPr>
            <w:tcW w:w="11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97C723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HCC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BF5218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p-value</w:t>
            </w:r>
          </w:p>
        </w:tc>
      </w:tr>
      <w:tr w:rsidR="00C31CFE" w:rsidRPr="00C606A6" w14:paraId="7A4FFCDD" w14:textId="77777777" w:rsidTr="00643645">
        <w:trPr>
          <w:trHeight w:val="285"/>
          <w:jc w:val="center"/>
        </w:trPr>
        <w:tc>
          <w:tcPr>
            <w:tcW w:w="200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752CD7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UNC5D</w:t>
            </w:r>
          </w:p>
        </w:tc>
        <w:tc>
          <w:tcPr>
            <w:tcW w:w="158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461E20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11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FEB2A7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18826A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0.000294</w:t>
            </w:r>
          </w:p>
        </w:tc>
      </w:tr>
      <w:tr w:rsidR="00C31CFE" w:rsidRPr="00C606A6" w14:paraId="79D76E76" w14:textId="77777777" w:rsidTr="00643645">
        <w:trPr>
          <w:trHeight w:val="285"/>
          <w:jc w:val="center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69A49AC0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MYRF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6AD1AA50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087FB4DA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49D75A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0.001164</w:t>
            </w:r>
          </w:p>
        </w:tc>
      </w:tr>
      <w:tr w:rsidR="00C31CFE" w:rsidRPr="00C606A6" w14:paraId="403A45E0" w14:textId="77777777" w:rsidTr="00643645">
        <w:trPr>
          <w:trHeight w:val="285"/>
          <w:jc w:val="center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58B58BBE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PGLYRP4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47BEE0FF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00CA82D6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0A0A4E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0.001164</w:t>
            </w:r>
          </w:p>
        </w:tc>
      </w:tr>
      <w:tr w:rsidR="00C31CFE" w:rsidRPr="00C606A6" w14:paraId="7D031A65" w14:textId="77777777" w:rsidTr="00643645">
        <w:trPr>
          <w:trHeight w:val="285"/>
          <w:jc w:val="center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16978B34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PREX2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4EC401C9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50856930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21493B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0.001491</w:t>
            </w:r>
          </w:p>
        </w:tc>
      </w:tr>
      <w:tr w:rsidR="00C31CFE" w:rsidRPr="00C606A6" w14:paraId="5F0D4CC8" w14:textId="77777777" w:rsidTr="00643645">
        <w:trPr>
          <w:trHeight w:val="285"/>
          <w:jc w:val="center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7B189D35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EPHA4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7A53F8A8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02772F5C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60864F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0.002617</w:t>
            </w:r>
          </w:p>
        </w:tc>
      </w:tr>
      <w:tr w:rsidR="00C31CFE" w:rsidRPr="00C606A6" w14:paraId="6631E7F5" w14:textId="77777777" w:rsidTr="00643645">
        <w:trPr>
          <w:trHeight w:val="285"/>
          <w:jc w:val="center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1C477B76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HECTD4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7D58196F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7D4A0AD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24CF4E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0.003382</w:t>
            </w:r>
          </w:p>
        </w:tc>
      </w:tr>
      <w:tr w:rsidR="00C31CFE" w:rsidRPr="00C606A6" w14:paraId="0B440DFC" w14:textId="77777777" w:rsidTr="00643645">
        <w:trPr>
          <w:trHeight w:val="285"/>
          <w:jc w:val="center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239C8F54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REV3L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48333D84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70CBCD0A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85DB8A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0.003382</w:t>
            </w:r>
          </w:p>
        </w:tc>
      </w:tr>
      <w:tr w:rsidR="00C31CFE" w:rsidRPr="00C606A6" w14:paraId="3292B8C1" w14:textId="77777777" w:rsidTr="00643645">
        <w:trPr>
          <w:trHeight w:val="285"/>
          <w:jc w:val="center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4CD92FA6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HIPK2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4305C880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4FE99E21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644AB4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0.005082</w:t>
            </w:r>
          </w:p>
        </w:tc>
      </w:tr>
      <w:tr w:rsidR="00C31CFE" w:rsidRPr="00C606A6" w14:paraId="60283919" w14:textId="77777777" w:rsidTr="00643645">
        <w:trPr>
          <w:trHeight w:val="285"/>
          <w:jc w:val="center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41C68407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CHST3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77C3D80E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2F449749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6C8B48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0.005512</w:t>
            </w:r>
          </w:p>
        </w:tc>
      </w:tr>
      <w:tr w:rsidR="00C31CFE" w:rsidRPr="00C606A6" w14:paraId="6314DF83" w14:textId="77777777" w:rsidTr="00643645">
        <w:trPr>
          <w:trHeight w:val="285"/>
          <w:jc w:val="center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02235C50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TRO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21990F94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07F7622F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7E5F25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0.005512</w:t>
            </w:r>
          </w:p>
        </w:tc>
      </w:tr>
      <w:tr w:rsidR="00C31CFE" w:rsidRPr="00C606A6" w14:paraId="047F4BC3" w14:textId="77777777" w:rsidTr="00643645">
        <w:trPr>
          <w:trHeight w:val="285"/>
          <w:jc w:val="center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32CF92F6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LRRC7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6045B032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6C855D48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587B4E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0.011993</w:t>
            </w:r>
          </w:p>
        </w:tc>
      </w:tr>
      <w:tr w:rsidR="00C31CFE" w:rsidRPr="00C606A6" w14:paraId="61C7C076" w14:textId="77777777" w:rsidTr="00643645">
        <w:trPr>
          <w:trHeight w:val="285"/>
          <w:jc w:val="center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228A24F3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VCAN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28B83F18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F5933C4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23BAF2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0.011993</w:t>
            </w:r>
          </w:p>
        </w:tc>
      </w:tr>
      <w:tr w:rsidR="00C31CFE" w:rsidRPr="00C606A6" w14:paraId="0F908EB1" w14:textId="77777777" w:rsidTr="00643645">
        <w:trPr>
          <w:trHeight w:val="285"/>
          <w:jc w:val="center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472F53F2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SPTA1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7DB44606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07EF4F97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CD0DA1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0.013897</w:t>
            </w:r>
          </w:p>
        </w:tc>
      </w:tr>
      <w:tr w:rsidR="00C31CFE" w:rsidRPr="00C606A6" w14:paraId="6A4A0AC5" w14:textId="77777777" w:rsidTr="00643645">
        <w:trPr>
          <w:trHeight w:val="285"/>
          <w:jc w:val="center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37BECE6E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COL15A1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2E02304C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2503A163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531B46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0.01525</w:t>
            </w:r>
          </w:p>
        </w:tc>
      </w:tr>
      <w:tr w:rsidR="00C31CFE" w:rsidRPr="00C606A6" w14:paraId="75682438" w14:textId="77777777" w:rsidTr="00643645">
        <w:trPr>
          <w:trHeight w:val="285"/>
          <w:jc w:val="center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358C0634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ERICH3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57D6BC2D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63FDE888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CE8F9C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0.01525</w:t>
            </w:r>
          </w:p>
        </w:tc>
      </w:tr>
      <w:tr w:rsidR="00C31CFE" w:rsidRPr="00C606A6" w14:paraId="3754834A" w14:textId="77777777" w:rsidTr="00643645">
        <w:trPr>
          <w:trHeight w:val="285"/>
          <w:jc w:val="center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37425C4D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EXO1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07DBB571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2CC5DC3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35ADAC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0.01525</w:t>
            </w:r>
          </w:p>
        </w:tc>
      </w:tr>
      <w:tr w:rsidR="00C31CFE" w:rsidRPr="00C606A6" w14:paraId="4633FD67" w14:textId="77777777" w:rsidTr="00643645">
        <w:trPr>
          <w:trHeight w:val="285"/>
          <w:jc w:val="center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403D85A0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FHAD1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133C1981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03AB1D31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8BA489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0.01525</w:t>
            </w:r>
          </w:p>
        </w:tc>
      </w:tr>
      <w:tr w:rsidR="00C31CFE" w:rsidRPr="00C606A6" w14:paraId="796814B1" w14:textId="77777777" w:rsidTr="00643645">
        <w:trPr>
          <w:trHeight w:val="285"/>
          <w:jc w:val="center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538D25E5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GABRA1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68F394FC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63A77CBC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69156F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0.01525</w:t>
            </w:r>
          </w:p>
        </w:tc>
      </w:tr>
      <w:tr w:rsidR="00C31CFE" w:rsidRPr="00C606A6" w14:paraId="42DE94AA" w14:textId="77777777" w:rsidTr="00643645">
        <w:trPr>
          <w:trHeight w:val="285"/>
          <w:jc w:val="center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28EED48C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KDR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6D5CB747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8F01662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975D2E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0.01525</w:t>
            </w:r>
          </w:p>
        </w:tc>
      </w:tr>
      <w:tr w:rsidR="00C31CFE" w:rsidRPr="00C606A6" w14:paraId="1DA8BB2B" w14:textId="77777777" w:rsidTr="00643645">
        <w:trPr>
          <w:trHeight w:val="285"/>
          <w:jc w:val="center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6FFA0743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KIAA1549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65F57672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4CDDCD7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9DED63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0.01525</w:t>
            </w:r>
          </w:p>
        </w:tc>
      </w:tr>
      <w:tr w:rsidR="00C31CFE" w:rsidRPr="00C606A6" w14:paraId="05ABFCA3" w14:textId="77777777" w:rsidTr="00643645">
        <w:trPr>
          <w:trHeight w:val="285"/>
          <w:jc w:val="center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6D21300B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LRRK1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2D3D0484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8E312CC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54E397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0.01525</w:t>
            </w:r>
          </w:p>
        </w:tc>
      </w:tr>
      <w:tr w:rsidR="00C31CFE" w:rsidRPr="00C606A6" w14:paraId="265D56E1" w14:textId="77777777" w:rsidTr="00643645">
        <w:trPr>
          <w:trHeight w:val="285"/>
          <w:jc w:val="center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3207B875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PRDM16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6D3C1FAB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697C1AE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EE130A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0.01525</w:t>
            </w:r>
          </w:p>
        </w:tc>
      </w:tr>
      <w:tr w:rsidR="00C31CFE" w:rsidRPr="00C606A6" w14:paraId="04F954CB" w14:textId="77777777" w:rsidTr="00643645">
        <w:trPr>
          <w:trHeight w:val="285"/>
          <w:jc w:val="center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65DAAD1C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TDRD1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112FEDEE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76C7865E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7ACC37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0.01525</w:t>
            </w:r>
          </w:p>
        </w:tc>
      </w:tr>
      <w:tr w:rsidR="00C31CFE" w:rsidRPr="00C606A6" w14:paraId="62E48F24" w14:textId="77777777" w:rsidTr="00643645">
        <w:trPr>
          <w:trHeight w:val="285"/>
          <w:jc w:val="center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6C36980E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COL22A1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057446A7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58C727FE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56255F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0.023612</w:t>
            </w:r>
          </w:p>
        </w:tc>
      </w:tr>
      <w:tr w:rsidR="00C31CFE" w:rsidRPr="00C606A6" w14:paraId="643834BE" w14:textId="77777777" w:rsidTr="00643645">
        <w:trPr>
          <w:trHeight w:val="285"/>
          <w:jc w:val="center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75544BFD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KIT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3DF4290A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5AD72F7C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45937F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0.023612</w:t>
            </w:r>
          </w:p>
        </w:tc>
      </w:tr>
      <w:tr w:rsidR="00C31CFE" w:rsidRPr="00C606A6" w14:paraId="33208BB6" w14:textId="77777777" w:rsidTr="00643645">
        <w:trPr>
          <w:trHeight w:val="285"/>
          <w:jc w:val="center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5B4C5369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NLGN4X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1A28BCB0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27DB61BD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41532C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0.023612</w:t>
            </w:r>
          </w:p>
        </w:tc>
      </w:tr>
      <w:tr w:rsidR="00C31CFE" w:rsidRPr="00C606A6" w14:paraId="1AB92004" w14:textId="77777777" w:rsidTr="00643645">
        <w:trPr>
          <w:trHeight w:val="285"/>
          <w:jc w:val="center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029C9EF6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NOTCH3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4D8AEEAD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65F33C3D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5AD563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0.023612</w:t>
            </w:r>
          </w:p>
        </w:tc>
      </w:tr>
      <w:tr w:rsidR="00C31CFE" w:rsidRPr="00C606A6" w14:paraId="2625B998" w14:textId="77777777" w:rsidTr="00643645">
        <w:trPr>
          <w:trHeight w:val="285"/>
          <w:jc w:val="center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4B0E0641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FAT3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7412CC6B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03918CA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78B0DB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0.025096</w:t>
            </w:r>
          </w:p>
        </w:tc>
      </w:tr>
      <w:tr w:rsidR="00C31CFE" w:rsidRPr="00C606A6" w14:paraId="57DCBC78" w14:textId="77777777" w:rsidTr="00643645">
        <w:trPr>
          <w:trHeight w:val="285"/>
          <w:jc w:val="center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104DD5C3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MUC17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150E4FA4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61120A16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19E116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0.030309</w:t>
            </w:r>
          </w:p>
        </w:tc>
      </w:tr>
      <w:tr w:rsidR="00C31CFE" w:rsidRPr="00C606A6" w14:paraId="60AE902C" w14:textId="77777777" w:rsidTr="00643645">
        <w:trPr>
          <w:trHeight w:val="285"/>
          <w:jc w:val="center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4A371944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DNAH3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3ED11F18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77A2A9F1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5E74AB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0.032195</w:t>
            </w:r>
          </w:p>
        </w:tc>
      </w:tr>
      <w:tr w:rsidR="00C31CFE" w:rsidRPr="00C606A6" w14:paraId="64B8C309" w14:textId="77777777" w:rsidTr="00643645">
        <w:trPr>
          <w:trHeight w:val="285"/>
          <w:jc w:val="center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23DDCFD6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EPPK1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0F7B1525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7FE6DC18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9672A3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0.032195</w:t>
            </w:r>
          </w:p>
        </w:tc>
      </w:tr>
      <w:tr w:rsidR="00C31CFE" w:rsidRPr="00C606A6" w14:paraId="03C0E084" w14:textId="77777777" w:rsidTr="00643645">
        <w:trPr>
          <w:trHeight w:val="285"/>
          <w:jc w:val="center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1F1F18B9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GRXCR1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07042CA1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4630D18A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E365AF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0.032195</w:t>
            </w:r>
          </w:p>
        </w:tc>
      </w:tr>
      <w:tr w:rsidR="00C31CFE" w:rsidRPr="00C606A6" w14:paraId="5EE7A50D" w14:textId="77777777" w:rsidTr="00643645">
        <w:trPr>
          <w:trHeight w:val="285"/>
          <w:jc w:val="center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1971D7AF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MAB21L1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3F6C2319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28B5DB6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96CA9D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0.032195</w:t>
            </w:r>
          </w:p>
        </w:tc>
      </w:tr>
      <w:tr w:rsidR="00C31CFE" w:rsidRPr="00C606A6" w14:paraId="20924382" w14:textId="77777777" w:rsidTr="00643645">
        <w:trPr>
          <w:trHeight w:val="285"/>
          <w:jc w:val="center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77B3D084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PCDH11X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48534E44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EEE5959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E69295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0.032195</w:t>
            </w:r>
          </w:p>
        </w:tc>
      </w:tr>
      <w:tr w:rsidR="00C31CFE" w:rsidRPr="00C606A6" w14:paraId="75E82543" w14:textId="77777777" w:rsidTr="00643645">
        <w:trPr>
          <w:trHeight w:val="285"/>
          <w:jc w:val="center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2634A2DA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SORCS1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4C5849C1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721252AB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FA56FE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0.032195</w:t>
            </w:r>
          </w:p>
        </w:tc>
      </w:tr>
      <w:tr w:rsidR="00C31CFE" w:rsidRPr="00C606A6" w14:paraId="644C3539" w14:textId="77777777" w:rsidTr="00643645">
        <w:trPr>
          <w:trHeight w:val="285"/>
          <w:jc w:val="center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65EA771F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TMEM132D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6EE8BCCC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719FC475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40C181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0.032195</w:t>
            </w:r>
          </w:p>
        </w:tc>
      </w:tr>
      <w:tr w:rsidR="00C31CFE" w:rsidRPr="00C606A6" w14:paraId="1017D2B7" w14:textId="77777777" w:rsidTr="00643645">
        <w:trPr>
          <w:trHeight w:val="285"/>
          <w:jc w:val="center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5AA2B0DC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ZNF521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2E67CA01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5EBD5949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1725F4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0.032195</w:t>
            </w:r>
          </w:p>
        </w:tc>
      </w:tr>
      <w:tr w:rsidR="00C31CFE" w:rsidRPr="00C606A6" w14:paraId="1A7DE5FA" w14:textId="77777777" w:rsidTr="00643645">
        <w:trPr>
          <w:trHeight w:val="285"/>
          <w:jc w:val="center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7CFB7E7C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ABCB5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57304A3D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729CF547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7A8CF2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0.040959</w:t>
            </w:r>
          </w:p>
        </w:tc>
      </w:tr>
      <w:tr w:rsidR="00C31CFE" w:rsidRPr="00C606A6" w14:paraId="6E655345" w14:textId="77777777" w:rsidTr="00643645">
        <w:trPr>
          <w:trHeight w:val="285"/>
          <w:jc w:val="center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6AEC54ED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KIAA1217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0782EF47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45222EEA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6EA2B8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0.040959</w:t>
            </w:r>
          </w:p>
        </w:tc>
      </w:tr>
      <w:tr w:rsidR="00C31CFE" w:rsidRPr="00C606A6" w14:paraId="74AD71B3" w14:textId="77777777" w:rsidTr="00643645">
        <w:trPr>
          <w:trHeight w:val="285"/>
          <w:jc w:val="center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40386385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ROBO2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4E4EBD0F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DB7B6D3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ED9657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0.040959</w:t>
            </w:r>
          </w:p>
        </w:tc>
      </w:tr>
      <w:tr w:rsidR="00C31CFE" w:rsidRPr="00C606A6" w14:paraId="44E5EA72" w14:textId="77777777" w:rsidTr="00643645">
        <w:trPr>
          <w:trHeight w:val="285"/>
          <w:jc w:val="center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3CEFE806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SI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5AA4FBBB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065A0EB4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F2B3BB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0.040959</w:t>
            </w:r>
          </w:p>
        </w:tc>
      </w:tr>
      <w:tr w:rsidR="00C31CFE" w:rsidRPr="00C606A6" w14:paraId="77D2D0B9" w14:textId="77777777" w:rsidTr="00643645">
        <w:trPr>
          <w:trHeight w:val="285"/>
          <w:jc w:val="center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435FE544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ITPR3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50EB30FA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69C2C767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68996D" w14:textId="77777777" w:rsidR="00C31CFE" w:rsidRPr="00C606A6" w:rsidRDefault="00C31CFE" w:rsidP="00643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606A6">
              <w:rPr>
                <w:rFonts w:ascii="Times New Roman" w:eastAsia="等线" w:hAnsi="Times New Roman" w:cs="Times New Roman"/>
                <w:color w:val="000000"/>
                <w:kern w:val="0"/>
              </w:rPr>
              <w:t>0.046832</w:t>
            </w:r>
          </w:p>
        </w:tc>
      </w:tr>
    </w:tbl>
    <w:p w14:paraId="065994F8" w14:textId="6A52A07A" w:rsidR="00C31CFE" w:rsidRPr="00C606A6" w:rsidRDefault="00C31CFE" w:rsidP="00C31CFE">
      <w:pPr>
        <w:rPr>
          <w:rFonts w:ascii="Times New Roman" w:hAnsi="Times New Roman" w:cs="Times New Roman"/>
        </w:rPr>
      </w:pPr>
      <w:r w:rsidRPr="00DB556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A754C">
        <w:rPr>
          <w:rFonts w:ascii="Times New Roman" w:hAnsi="Times New Roman" w:cs="Times New Roman"/>
          <w:b/>
          <w:sz w:val="24"/>
          <w:szCs w:val="24"/>
        </w:rPr>
        <w:t>2</w:t>
      </w:r>
      <w:r w:rsidRPr="00DB556B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606A6">
        <w:rPr>
          <w:rFonts w:ascii="Times New Roman" w:hAnsi="Times New Roman" w:cs="Times New Roman"/>
        </w:rPr>
        <w:t>Source of DEGs in the module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985"/>
        <w:gridCol w:w="2693"/>
      </w:tblGrid>
      <w:tr w:rsidR="00C31CFE" w:rsidRPr="00C606A6" w14:paraId="00F82341" w14:textId="77777777" w:rsidTr="00643645">
        <w:trPr>
          <w:jc w:val="center"/>
        </w:trPr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</w:tcPr>
          <w:p w14:paraId="35B4A17F" w14:textId="77777777" w:rsidR="00C31CFE" w:rsidRPr="00C606A6" w:rsidRDefault="00C31CFE" w:rsidP="00643645">
            <w:pPr>
              <w:jc w:val="center"/>
              <w:rPr>
                <w:rFonts w:ascii="Times New Roman" w:hAnsi="Times New Roman" w:cs="Times New Roman"/>
              </w:rPr>
            </w:pPr>
            <w:r w:rsidRPr="00C606A6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6DA44FD6" w14:textId="77777777" w:rsidR="00C31CFE" w:rsidRPr="00C606A6" w:rsidRDefault="00C31CFE" w:rsidP="00643645">
            <w:pPr>
              <w:jc w:val="center"/>
              <w:rPr>
                <w:rFonts w:ascii="Times New Roman" w:hAnsi="Times New Roman" w:cs="Times New Roman"/>
              </w:rPr>
            </w:pPr>
            <w:r w:rsidRPr="00C606A6">
              <w:rPr>
                <w:rFonts w:ascii="Times New Roman" w:hAnsi="Times New Roman" w:cs="Times New Roman"/>
              </w:rPr>
              <w:t>DEG in the TCGA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5397C89D" w14:textId="77777777" w:rsidR="00C31CFE" w:rsidRPr="00C606A6" w:rsidRDefault="00C31CFE" w:rsidP="00643645">
            <w:pPr>
              <w:jc w:val="center"/>
              <w:rPr>
                <w:rFonts w:ascii="Times New Roman" w:hAnsi="Times New Roman" w:cs="Times New Roman"/>
              </w:rPr>
            </w:pPr>
            <w:r w:rsidRPr="00C606A6">
              <w:rPr>
                <w:rFonts w:ascii="Times New Roman" w:hAnsi="Times New Roman" w:cs="Times New Roman"/>
              </w:rPr>
              <w:t>DEG in the GEO</w:t>
            </w:r>
          </w:p>
        </w:tc>
      </w:tr>
      <w:tr w:rsidR="00C31CFE" w:rsidRPr="00C606A6" w14:paraId="61459BAC" w14:textId="77777777" w:rsidTr="00643645">
        <w:trPr>
          <w:jc w:val="center"/>
        </w:trPr>
        <w:tc>
          <w:tcPr>
            <w:tcW w:w="1696" w:type="dxa"/>
            <w:tcBorders>
              <w:top w:val="single" w:sz="12" w:space="0" w:color="auto"/>
            </w:tcBorders>
          </w:tcPr>
          <w:p w14:paraId="4A6D1D86" w14:textId="77777777" w:rsidR="00C31CFE" w:rsidRPr="00C606A6" w:rsidRDefault="00C31CFE" w:rsidP="00643645">
            <w:pPr>
              <w:jc w:val="center"/>
              <w:rPr>
                <w:rFonts w:ascii="Times New Roman" w:hAnsi="Times New Roman" w:cs="Times New Roman"/>
              </w:rPr>
            </w:pPr>
            <w:r w:rsidRPr="00C606A6">
              <w:rPr>
                <w:rFonts w:ascii="Times New Roman" w:hAnsi="Times New Roman" w:cs="Times New Roman"/>
              </w:rPr>
              <w:t>PRDM1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57127E43" w14:textId="77777777" w:rsidR="00C31CFE" w:rsidRPr="00C606A6" w:rsidRDefault="00C31CFE" w:rsidP="00643645">
            <w:pPr>
              <w:jc w:val="center"/>
              <w:rPr>
                <w:rFonts w:ascii="Times New Roman" w:hAnsi="Times New Roman" w:cs="Times New Roman"/>
              </w:rPr>
            </w:pPr>
            <w:r w:rsidRPr="00C606A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7B82BACF" w14:textId="77777777" w:rsidR="00C31CFE" w:rsidRPr="00C606A6" w:rsidRDefault="00C31CFE" w:rsidP="00643645">
            <w:pPr>
              <w:jc w:val="center"/>
              <w:rPr>
                <w:rFonts w:ascii="Times New Roman" w:hAnsi="Times New Roman" w:cs="Times New Roman"/>
              </w:rPr>
            </w:pPr>
            <w:r w:rsidRPr="00C606A6">
              <w:rPr>
                <w:rFonts w:ascii="Times New Roman" w:hAnsi="Times New Roman" w:cs="Times New Roman"/>
              </w:rPr>
              <w:t>Yes</w:t>
            </w:r>
          </w:p>
        </w:tc>
      </w:tr>
      <w:tr w:rsidR="00C31CFE" w:rsidRPr="00C606A6" w14:paraId="4C3F4ED2" w14:textId="77777777" w:rsidTr="00643645">
        <w:trPr>
          <w:jc w:val="center"/>
        </w:trPr>
        <w:tc>
          <w:tcPr>
            <w:tcW w:w="1696" w:type="dxa"/>
          </w:tcPr>
          <w:p w14:paraId="4671F4B8" w14:textId="77777777" w:rsidR="00C31CFE" w:rsidRPr="00C606A6" w:rsidRDefault="00C31CFE" w:rsidP="00643645">
            <w:pPr>
              <w:jc w:val="center"/>
              <w:rPr>
                <w:rFonts w:ascii="Times New Roman" w:hAnsi="Times New Roman" w:cs="Times New Roman"/>
              </w:rPr>
            </w:pPr>
            <w:r w:rsidRPr="00C606A6">
              <w:rPr>
                <w:rFonts w:ascii="Times New Roman" w:hAnsi="Times New Roman" w:cs="Times New Roman"/>
              </w:rPr>
              <w:t>CDK6</w:t>
            </w:r>
          </w:p>
        </w:tc>
        <w:tc>
          <w:tcPr>
            <w:tcW w:w="1985" w:type="dxa"/>
          </w:tcPr>
          <w:p w14:paraId="1CC60B84" w14:textId="77777777" w:rsidR="00C31CFE" w:rsidRPr="00C606A6" w:rsidRDefault="00C31CFE" w:rsidP="00643645">
            <w:pPr>
              <w:jc w:val="center"/>
              <w:rPr>
                <w:rFonts w:ascii="Times New Roman" w:hAnsi="Times New Roman" w:cs="Times New Roman"/>
              </w:rPr>
            </w:pPr>
            <w:r w:rsidRPr="00C606A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693" w:type="dxa"/>
          </w:tcPr>
          <w:p w14:paraId="74B4842B" w14:textId="77777777" w:rsidR="00C31CFE" w:rsidRPr="00C606A6" w:rsidRDefault="00C31CFE" w:rsidP="00643645">
            <w:pPr>
              <w:jc w:val="center"/>
              <w:rPr>
                <w:rFonts w:ascii="Times New Roman" w:hAnsi="Times New Roman" w:cs="Times New Roman"/>
              </w:rPr>
            </w:pPr>
            <w:r w:rsidRPr="00C606A6">
              <w:rPr>
                <w:rFonts w:ascii="Times New Roman" w:hAnsi="Times New Roman" w:cs="Times New Roman"/>
              </w:rPr>
              <w:t>Yes</w:t>
            </w:r>
          </w:p>
        </w:tc>
      </w:tr>
      <w:tr w:rsidR="00C31CFE" w:rsidRPr="00C606A6" w14:paraId="5B0C0EAD" w14:textId="77777777" w:rsidTr="00643645">
        <w:trPr>
          <w:jc w:val="center"/>
        </w:trPr>
        <w:tc>
          <w:tcPr>
            <w:tcW w:w="1696" w:type="dxa"/>
          </w:tcPr>
          <w:p w14:paraId="33BFA907" w14:textId="77777777" w:rsidR="00C31CFE" w:rsidRPr="00C606A6" w:rsidRDefault="00C31CFE" w:rsidP="00643645">
            <w:pPr>
              <w:jc w:val="center"/>
              <w:rPr>
                <w:rFonts w:ascii="Times New Roman" w:hAnsi="Times New Roman" w:cs="Times New Roman"/>
              </w:rPr>
            </w:pPr>
            <w:r w:rsidRPr="00C606A6">
              <w:rPr>
                <w:rFonts w:ascii="Times New Roman" w:hAnsi="Times New Roman" w:cs="Times New Roman"/>
              </w:rPr>
              <w:t>ZEB2</w:t>
            </w:r>
          </w:p>
        </w:tc>
        <w:tc>
          <w:tcPr>
            <w:tcW w:w="1985" w:type="dxa"/>
          </w:tcPr>
          <w:p w14:paraId="5AC44A1B" w14:textId="77777777" w:rsidR="00C31CFE" w:rsidRPr="00C606A6" w:rsidRDefault="00C31CFE" w:rsidP="00643645">
            <w:pPr>
              <w:jc w:val="center"/>
              <w:rPr>
                <w:rFonts w:ascii="Times New Roman" w:hAnsi="Times New Roman" w:cs="Times New Roman"/>
              </w:rPr>
            </w:pPr>
            <w:r w:rsidRPr="00C606A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693" w:type="dxa"/>
          </w:tcPr>
          <w:p w14:paraId="375BE279" w14:textId="77777777" w:rsidR="00C31CFE" w:rsidRPr="00C606A6" w:rsidRDefault="00C31CFE" w:rsidP="00643645">
            <w:pPr>
              <w:jc w:val="center"/>
              <w:rPr>
                <w:rFonts w:ascii="Times New Roman" w:hAnsi="Times New Roman" w:cs="Times New Roman"/>
              </w:rPr>
            </w:pPr>
            <w:r w:rsidRPr="00C606A6">
              <w:rPr>
                <w:rFonts w:ascii="Times New Roman" w:hAnsi="Times New Roman" w:cs="Times New Roman"/>
              </w:rPr>
              <w:t>Yes</w:t>
            </w:r>
          </w:p>
        </w:tc>
      </w:tr>
      <w:tr w:rsidR="00C31CFE" w:rsidRPr="00C606A6" w14:paraId="1BCD01EF" w14:textId="77777777" w:rsidTr="00643645">
        <w:trPr>
          <w:jc w:val="center"/>
        </w:trPr>
        <w:tc>
          <w:tcPr>
            <w:tcW w:w="1696" w:type="dxa"/>
          </w:tcPr>
          <w:p w14:paraId="789BF110" w14:textId="77777777" w:rsidR="00C31CFE" w:rsidRPr="00C606A6" w:rsidRDefault="00C31CFE" w:rsidP="00643645">
            <w:pPr>
              <w:jc w:val="center"/>
              <w:rPr>
                <w:rFonts w:ascii="Times New Roman" w:hAnsi="Times New Roman" w:cs="Times New Roman"/>
              </w:rPr>
            </w:pPr>
            <w:r w:rsidRPr="00C606A6">
              <w:rPr>
                <w:rFonts w:ascii="Times New Roman" w:hAnsi="Times New Roman" w:cs="Times New Roman"/>
              </w:rPr>
              <w:t>ETS1</w:t>
            </w:r>
          </w:p>
        </w:tc>
        <w:tc>
          <w:tcPr>
            <w:tcW w:w="1985" w:type="dxa"/>
          </w:tcPr>
          <w:p w14:paraId="117BFA70" w14:textId="77777777" w:rsidR="00C31CFE" w:rsidRPr="00C606A6" w:rsidRDefault="00C31CFE" w:rsidP="00643645">
            <w:pPr>
              <w:jc w:val="center"/>
              <w:rPr>
                <w:rFonts w:ascii="Times New Roman" w:hAnsi="Times New Roman" w:cs="Times New Roman"/>
              </w:rPr>
            </w:pPr>
            <w:r w:rsidRPr="00C606A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693" w:type="dxa"/>
          </w:tcPr>
          <w:p w14:paraId="5C434578" w14:textId="77777777" w:rsidR="00C31CFE" w:rsidRPr="00C606A6" w:rsidRDefault="00C31CFE" w:rsidP="00643645">
            <w:pPr>
              <w:jc w:val="center"/>
              <w:rPr>
                <w:rFonts w:ascii="Times New Roman" w:hAnsi="Times New Roman" w:cs="Times New Roman"/>
              </w:rPr>
            </w:pPr>
            <w:r w:rsidRPr="00C606A6">
              <w:rPr>
                <w:rFonts w:ascii="Times New Roman" w:hAnsi="Times New Roman" w:cs="Times New Roman"/>
              </w:rPr>
              <w:t>Yes</w:t>
            </w:r>
          </w:p>
        </w:tc>
      </w:tr>
      <w:tr w:rsidR="00C31CFE" w:rsidRPr="00C606A6" w14:paraId="3147D8BE" w14:textId="77777777" w:rsidTr="00643645">
        <w:trPr>
          <w:jc w:val="center"/>
        </w:trPr>
        <w:tc>
          <w:tcPr>
            <w:tcW w:w="1696" w:type="dxa"/>
          </w:tcPr>
          <w:p w14:paraId="22CFF289" w14:textId="77777777" w:rsidR="00C31CFE" w:rsidRPr="00C606A6" w:rsidRDefault="00C31CFE" w:rsidP="00643645">
            <w:pPr>
              <w:jc w:val="center"/>
              <w:rPr>
                <w:rFonts w:ascii="Times New Roman" w:hAnsi="Times New Roman" w:cs="Times New Roman"/>
              </w:rPr>
            </w:pPr>
            <w:r w:rsidRPr="00C606A6">
              <w:rPr>
                <w:rFonts w:ascii="Times New Roman" w:hAnsi="Times New Roman" w:cs="Times New Roman"/>
              </w:rPr>
              <w:t>TWIST1</w:t>
            </w:r>
          </w:p>
        </w:tc>
        <w:tc>
          <w:tcPr>
            <w:tcW w:w="1985" w:type="dxa"/>
          </w:tcPr>
          <w:p w14:paraId="1E983AE7" w14:textId="77777777" w:rsidR="00C31CFE" w:rsidRPr="00C606A6" w:rsidRDefault="00C31CFE" w:rsidP="00643645">
            <w:pPr>
              <w:jc w:val="center"/>
              <w:rPr>
                <w:rFonts w:ascii="Times New Roman" w:hAnsi="Times New Roman" w:cs="Times New Roman"/>
              </w:rPr>
            </w:pPr>
            <w:r w:rsidRPr="00C606A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</w:tcPr>
          <w:p w14:paraId="51186E2F" w14:textId="77777777" w:rsidR="00C31CFE" w:rsidRPr="00C606A6" w:rsidRDefault="00C31CFE" w:rsidP="00643645">
            <w:pPr>
              <w:jc w:val="center"/>
              <w:rPr>
                <w:rFonts w:ascii="Times New Roman" w:hAnsi="Times New Roman" w:cs="Times New Roman"/>
              </w:rPr>
            </w:pPr>
            <w:r w:rsidRPr="00C606A6">
              <w:rPr>
                <w:rFonts w:ascii="Times New Roman" w:hAnsi="Times New Roman" w:cs="Times New Roman"/>
              </w:rPr>
              <w:t>-</w:t>
            </w:r>
          </w:p>
        </w:tc>
      </w:tr>
      <w:tr w:rsidR="00C31CFE" w:rsidRPr="00C606A6" w14:paraId="4719C81C" w14:textId="77777777" w:rsidTr="00643645">
        <w:trPr>
          <w:jc w:val="center"/>
        </w:trPr>
        <w:tc>
          <w:tcPr>
            <w:tcW w:w="1696" w:type="dxa"/>
          </w:tcPr>
          <w:p w14:paraId="2C52B86E" w14:textId="77777777" w:rsidR="00C31CFE" w:rsidRPr="00C606A6" w:rsidRDefault="00C31CFE" w:rsidP="00643645">
            <w:pPr>
              <w:jc w:val="center"/>
              <w:rPr>
                <w:rFonts w:ascii="Times New Roman" w:hAnsi="Times New Roman" w:cs="Times New Roman"/>
              </w:rPr>
            </w:pPr>
            <w:r w:rsidRPr="00C606A6">
              <w:rPr>
                <w:rFonts w:ascii="Times New Roman" w:hAnsi="Times New Roman" w:cs="Times New Roman"/>
              </w:rPr>
              <w:t>SERPINE1</w:t>
            </w:r>
          </w:p>
        </w:tc>
        <w:tc>
          <w:tcPr>
            <w:tcW w:w="1985" w:type="dxa"/>
          </w:tcPr>
          <w:p w14:paraId="7C7A31C5" w14:textId="77777777" w:rsidR="00C31CFE" w:rsidRPr="00C606A6" w:rsidRDefault="00C31CFE" w:rsidP="00643645">
            <w:pPr>
              <w:jc w:val="center"/>
              <w:rPr>
                <w:rFonts w:ascii="Times New Roman" w:hAnsi="Times New Roman" w:cs="Times New Roman"/>
              </w:rPr>
            </w:pPr>
            <w:r w:rsidRPr="00C606A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693" w:type="dxa"/>
          </w:tcPr>
          <w:p w14:paraId="76D43C4A" w14:textId="77777777" w:rsidR="00C31CFE" w:rsidRPr="00C606A6" w:rsidRDefault="00C31CFE" w:rsidP="00643645">
            <w:pPr>
              <w:jc w:val="center"/>
              <w:rPr>
                <w:rFonts w:ascii="Times New Roman" w:hAnsi="Times New Roman" w:cs="Times New Roman"/>
              </w:rPr>
            </w:pPr>
            <w:r w:rsidRPr="00C606A6">
              <w:rPr>
                <w:rFonts w:ascii="Times New Roman" w:hAnsi="Times New Roman" w:cs="Times New Roman"/>
              </w:rPr>
              <w:t>Yes</w:t>
            </w:r>
          </w:p>
        </w:tc>
      </w:tr>
      <w:tr w:rsidR="00C31CFE" w:rsidRPr="00C606A6" w14:paraId="45B20106" w14:textId="77777777" w:rsidTr="00643645">
        <w:trPr>
          <w:jc w:val="center"/>
        </w:trPr>
        <w:tc>
          <w:tcPr>
            <w:tcW w:w="1696" w:type="dxa"/>
          </w:tcPr>
          <w:p w14:paraId="431EC34C" w14:textId="77777777" w:rsidR="00C31CFE" w:rsidRPr="00C606A6" w:rsidRDefault="00C31CFE" w:rsidP="00643645">
            <w:pPr>
              <w:jc w:val="center"/>
              <w:rPr>
                <w:rFonts w:ascii="Times New Roman" w:hAnsi="Times New Roman" w:cs="Times New Roman"/>
              </w:rPr>
            </w:pPr>
            <w:r w:rsidRPr="00C606A6">
              <w:rPr>
                <w:rFonts w:ascii="Times New Roman" w:hAnsi="Times New Roman" w:cs="Times New Roman"/>
              </w:rPr>
              <w:t>BM1</w:t>
            </w:r>
          </w:p>
        </w:tc>
        <w:tc>
          <w:tcPr>
            <w:tcW w:w="1985" w:type="dxa"/>
          </w:tcPr>
          <w:p w14:paraId="0E370E62" w14:textId="77777777" w:rsidR="00C31CFE" w:rsidRPr="00C606A6" w:rsidRDefault="00C31CFE" w:rsidP="00643645">
            <w:pPr>
              <w:jc w:val="center"/>
              <w:rPr>
                <w:rFonts w:ascii="Times New Roman" w:hAnsi="Times New Roman" w:cs="Times New Roman"/>
              </w:rPr>
            </w:pPr>
            <w:r w:rsidRPr="00C606A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693" w:type="dxa"/>
          </w:tcPr>
          <w:p w14:paraId="712F7BEC" w14:textId="77777777" w:rsidR="00C31CFE" w:rsidRPr="00C606A6" w:rsidRDefault="00C31CFE" w:rsidP="00643645">
            <w:pPr>
              <w:jc w:val="center"/>
              <w:rPr>
                <w:rFonts w:ascii="Times New Roman" w:hAnsi="Times New Roman" w:cs="Times New Roman"/>
              </w:rPr>
            </w:pPr>
            <w:r w:rsidRPr="00C606A6">
              <w:rPr>
                <w:rFonts w:ascii="Times New Roman" w:hAnsi="Times New Roman" w:cs="Times New Roman"/>
              </w:rPr>
              <w:t>Yes</w:t>
            </w:r>
          </w:p>
        </w:tc>
      </w:tr>
      <w:tr w:rsidR="00C31CFE" w:rsidRPr="00C606A6" w14:paraId="21FFAAF8" w14:textId="77777777" w:rsidTr="00643645">
        <w:trPr>
          <w:jc w:val="center"/>
        </w:trPr>
        <w:tc>
          <w:tcPr>
            <w:tcW w:w="1696" w:type="dxa"/>
          </w:tcPr>
          <w:p w14:paraId="58DE196C" w14:textId="77777777" w:rsidR="00C31CFE" w:rsidRPr="00C606A6" w:rsidRDefault="00C31CFE" w:rsidP="00643645">
            <w:pPr>
              <w:jc w:val="center"/>
              <w:rPr>
                <w:rFonts w:ascii="Times New Roman" w:hAnsi="Times New Roman" w:cs="Times New Roman"/>
              </w:rPr>
            </w:pPr>
            <w:r w:rsidRPr="00C606A6">
              <w:rPr>
                <w:rFonts w:ascii="Times New Roman" w:hAnsi="Times New Roman" w:cs="Times New Roman"/>
              </w:rPr>
              <w:t>BCL2</w:t>
            </w:r>
          </w:p>
        </w:tc>
        <w:tc>
          <w:tcPr>
            <w:tcW w:w="1985" w:type="dxa"/>
          </w:tcPr>
          <w:p w14:paraId="5B8220B2" w14:textId="77777777" w:rsidR="00C31CFE" w:rsidRPr="00C606A6" w:rsidRDefault="00C31CFE" w:rsidP="00643645">
            <w:pPr>
              <w:jc w:val="center"/>
              <w:rPr>
                <w:rFonts w:ascii="Times New Roman" w:hAnsi="Times New Roman" w:cs="Times New Roman"/>
              </w:rPr>
            </w:pPr>
            <w:r w:rsidRPr="00C606A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693" w:type="dxa"/>
          </w:tcPr>
          <w:p w14:paraId="2A2D2C0D" w14:textId="77777777" w:rsidR="00C31CFE" w:rsidRPr="00C606A6" w:rsidRDefault="00C31CFE" w:rsidP="00643645">
            <w:pPr>
              <w:jc w:val="center"/>
              <w:rPr>
                <w:rFonts w:ascii="Times New Roman" w:hAnsi="Times New Roman" w:cs="Times New Roman"/>
              </w:rPr>
            </w:pPr>
            <w:r w:rsidRPr="00C606A6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684EA111" w14:textId="77777777" w:rsidR="00C31CFE" w:rsidRDefault="00C31CFE" w:rsidP="00C31CFE">
      <w:pPr>
        <w:rPr>
          <w:rFonts w:ascii="Times New Roman" w:hAnsi="Times New Roman" w:cs="Times New Roman"/>
        </w:rPr>
      </w:pPr>
    </w:p>
    <w:p w14:paraId="6D9E3939" w14:textId="77777777" w:rsidR="00C31CFE" w:rsidRPr="00C606A6" w:rsidRDefault="00C31CFE" w:rsidP="00C31CFE">
      <w:pPr>
        <w:jc w:val="center"/>
        <w:rPr>
          <w:rFonts w:ascii="Times New Roman" w:hAnsi="Times New Roman" w:cs="Times New Roman"/>
        </w:rPr>
      </w:pPr>
    </w:p>
    <w:p w14:paraId="79CB34A0" w14:textId="77777777" w:rsidR="00C31CFE" w:rsidRDefault="00C31CFE" w:rsidP="00DF0D9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CCCE652" w14:textId="77777777" w:rsidR="00C31CFE" w:rsidRDefault="00C31CF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6CF6099" w14:textId="77777777" w:rsidR="00994D54" w:rsidRPr="00DB556B" w:rsidRDefault="00994D54" w:rsidP="00994D5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DB556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Pr="00DB556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B556B">
        <w:rPr>
          <w:rFonts w:ascii="Times New Roman" w:hAnsi="Times New Roman" w:cs="Times New Roman"/>
          <w:sz w:val="24"/>
          <w:szCs w:val="24"/>
        </w:rPr>
        <w:t>GO enrichment analysis of the module genes</w:t>
      </w:r>
    </w:p>
    <w:tbl>
      <w:tblPr>
        <w:tblW w:w="6096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550"/>
        <w:gridCol w:w="1470"/>
        <w:gridCol w:w="2551"/>
        <w:gridCol w:w="1116"/>
      </w:tblGrid>
      <w:tr w:rsidR="00994D54" w:rsidRPr="00DB556B" w14:paraId="78C2024A" w14:textId="77777777" w:rsidTr="004B4DC2">
        <w:trPr>
          <w:trHeight w:val="315"/>
        </w:trPr>
        <w:tc>
          <w:tcPr>
            <w:tcW w:w="13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98255" w14:textId="77777777" w:rsidR="00994D54" w:rsidRPr="00DB556B" w:rsidRDefault="00994D54" w:rsidP="004B4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NTOLOGY</w:t>
            </w:r>
          </w:p>
        </w:tc>
        <w:tc>
          <w:tcPr>
            <w:tcW w:w="13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9CBEC" w14:textId="77777777" w:rsidR="00994D54" w:rsidRPr="00DB556B" w:rsidRDefault="00994D54" w:rsidP="004B4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0FCCA" w14:textId="77777777" w:rsidR="00994D54" w:rsidRPr="00DB556B" w:rsidRDefault="00994D54" w:rsidP="004B4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ECC57" w14:textId="77777777" w:rsidR="00994D54" w:rsidRPr="00DB556B" w:rsidRDefault="00994D54" w:rsidP="004B4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DR</w:t>
            </w:r>
          </w:p>
        </w:tc>
      </w:tr>
      <w:tr w:rsidR="00994D54" w:rsidRPr="00DB556B" w14:paraId="713717FC" w14:textId="77777777" w:rsidTr="004B4DC2">
        <w:trPr>
          <w:trHeight w:val="315"/>
        </w:trPr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EC52C" w14:textId="77777777" w:rsidR="00994D54" w:rsidRPr="00DB556B" w:rsidRDefault="00994D54" w:rsidP="004B4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EFF3B" w14:textId="77777777" w:rsidR="00994D54" w:rsidRPr="00DB556B" w:rsidRDefault="00994D54" w:rsidP="004B4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4018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23089" w14:textId="77777777" w:rsidR="00994D54" w:rsidRPr="00DB556B" w:rsidRDefault="00994D54" w:rsidP="004B4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vasculature development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CB0CB" w14:textId="77777777" w:rsidR="00994D54" w:rsidRPr="00DB556B" w:rsidRDefault="00994D54" w:rsidP="004B4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4E-06</w:t>
            </w:r>
          </w:p>
        </w:tc>
      </w:tr>
      <w:tr w:rsidR="00994D54" w:rsidRPr="00DB556B" w14:paraId="0849CD09" w14:textId="77777777" w:rsidTr="004B4DC2">
        <w:trPr>
          <w:trHeight w:val="315"/>
        </w:trPr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9A0203F" w14:textId="77777777" w:rsidR="00994D54" w:rsidRPr="00DB556B" w:rsidRDefault="00994D54" w:rsidP="004B4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3F01FAE9" w14:textId="77777777" w:rsidR="00994D54" w:rsidRPr="00DB556B" w:rsidRDefault="00994D54" w:rsidP="004B4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576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A03974F" w14:textId="77777777" w:rsidR="00994D54" w:rsidRPr="00DB556B" w:rsidRDefault="00994D54" w:rsidP="004B4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angiogenesi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D0834D" w14:textId="77777777" w:rsidR="00994D54" w:rsidRPr="00DB556B" w:rsidRDefault="00994D54" w:rsidP="004B4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4E-05</w:t>
            </w:r>
          </w:p>
        </w:tc>
      </w:tr>
      <w:tr w:rsidR="00994D54" w:rsidRPr="00DB556B" w14:paraId="5B5B179A" w14:textId="77777777" w:rsidTr="004B4DC2">
        <w:trPr>
          <w:trHeight w:val="315"/>
        </w:trPr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24B7E41" w14:textId="77777777" w:rsidR="00994D54" w:rsidRPr="00DB556B" w:rsidRDefault="00994D54" w:rsidP="004B4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75374EFD" w14:textId="77777777" w:rsidR="00994D54" w:rsidRPr="00DB556B" w:rsidRDefault="00994D54" w:rsidP="004B4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134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5DE35C5" w14:textId="77777777" w:rsidR="00994D54" w:rsidRPr="00DB556B" w:rsidRDefault="00994D54" w:rsidP="004B4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vasculature developmen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C1BC22" w14:textId="77777777" w:rsidR="00994D54" w:rsidRPr="00DB556B" w:rsidRDefault="00994D54" w:rsidP="004B4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4E-05</w:t>
            </w:r>
          </w:p>
        </w:tc>
      </w:tr>
      <w:tr w:rsidR="00994D54" w:rsidRPr="00DB556B" w14:paraId="0318CB6D" w14:textId="77777777" w:rsidTr="004B4DC2">
        <w:trPr>
          <w:trHeight w:val="315"/>
        </w:trPr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0A55213" w14:textId="77777777" w:rsidR="00994D54" w:rsidRPr="00DB556B" w:rsidRDefault="00994D54" w:rsidP="004B4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714A88A7" w14:textId="77777777" w:rsidR="00994D54" w:rsidRPr="00DB556B" w:rsidRDefault="00994D54" w:rsidP="004B4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1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3696222" w14:textId="77777777" w:rsidR="00994D54" w:rsidRPr="00DB556B" w:rsidRDefault="00994D54" w:rsidP="004B4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eboidal-type cell migra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E688BF" w14:textId="77777777" w:rsidR="00994D54" w:rsidRPr="00DB556B" w:rsidRDefault="00994D54" w:rsidP="004B4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18</w:t>
            </w:r>
          </w:p>
        </w:tc>
      </w:tr>
      <w:tr w:rsidR="00994D54" w:rsidRPr="00DB556B" w14:paraId="4269FE6F" w14:textId="77777777" w:rsidTr="004B4DC2">
        <w:trPr>
          <w:trHeight w:val="315"/>
        </w:trPr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940C560" w14:textId="77777777" w:rsidR="00994D54" w:rsidRPr="00DB556B" w:rsidRDefault="00994D54" w:rsidP="004B4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74E0D73B" w14:textId="77777777" w:rsidR="00994D54" w:rsidRPr="00DB556B" w:rsidRDefault="00994D54" w:rsidP="004B4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31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0ADDDBA" w14:textId="77777777" w:rsidR="00994D54" w:rsidRPr="00DB556B" w:rsidRDefault="00994D54" w:rsidP="004B4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lanocyte differentia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202CF8" w14:textId="77777777" w:rsidR="00994D54" w:rsidRPr="00DB556B" w:rsidRDefault="00994D54" w:rsidP="004B4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59</w:t>
            </w:r>
          </w:p>
        </w:tc>
      </w:tr>
      <w:tr w:rsidR="00994D54" w:rsidRPr="00DB556B" w14:paraId="1B2C9908" w14:textId="77777777" w:rsidTr="004B4DC2">
        <w:trPr>
          <w:trHeight w:val="315"/>
        </w:trPr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752C814" w14:textId="77777777" w:rsidR="00994D54" w:rsidRPr="00DB556B" w:rsidRDefault="00994D54" w:rsidP="004B4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3DD2ACB7" w14:textId="77777777" w:rsidR="00994D54" w:rsidRPr="00DB556B" w:rsidRDefault="00994D54" w:rsidP="004B4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56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638AF49" w14:textId="77777777" w:rsidR="00994D54" w:rsidRPr="00DB556B" w:rsidRDefault="00994D54" w:rsidP="004B4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agin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A9764F" w14:textId="77777777" w:rsidR="00994D54" w:rsidRPr="00DB556B" w:rsidRDefault="00994D54" w:rsidP="004B4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77</w:t>
            </w:r>
          </w:p>
        </w:tc>
      </w:tr>
      <w:tr w:rsidR="00994D54" w:rsidRPr="00DB556B" w14:paraId="4201D9BD" w14:textId="77777777" w:rsidTr="004B4DC2">
        <w:trPr>
          <w:trHeight w:val="315"/>
        </w:trPr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8F783B4" w14:textId="77777777" w:rsidR="00994D54" w:rsidRPr="00DB556B" w:rsidRDefault="00994D54" w:rsidP="004B4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6A8441EA" w14:textId="77777777" w:rsidR="00994D54" w:rsidRPr="00DB556B" w:rsidRDefault="00994D54" w:rsidP="004B4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6005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EE1B0AE" w14:textId="77777777" w:rsidR="00994D54" w:rsidRPr="00DB556B" w:rsidRDefault="00994D54" w:rsidP="004B4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giogenesis involved in wound healin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43FB05" w14:textId="77777777" w:rsidR="00994D54" w:rsidRPr="00DB556B" w:rsidRDefault="00994D54" w:rsidP="004B4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77</w:t>
            </w:r>
          </w:p>
        </w:tc>
      </w:tr>
      <w:tr w:rsidR="00994D54" w:rsidRPr="00DB556B" w14:paraId="4DA1AF34" w14:textId="77777777" w:rsidTr="004B4DC2">
        <w:trPr>
          <w:trHeight w:val="315"/>
        </w:trPr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C0B0937" w14:textId="77777777" w:rsidR="00994D54" w:rsidRPr="00DB556B" w:rsidRDefault="00994D54" w:rsidP="004B4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2E6D6FDA" w14:textId="77777777" w:rsidR="00994D54" w:rsidRPr="00DB556B" w:rsidRDefault="00994D54" w:rsidP="004B4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195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768D51D" w14:textId="77777777" w:rsidR="00994D54" w:rsidRPr="00DB556B" w:rsidRDefault="00994D54" w:rsidP="004B4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cell-matrix adhes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C487FC" w14:textId="77777777" w:rsidR="00994D54" w:rsidRPr="00DB556B" w:rsidRDefault="00994D54" w:rsidP="004B4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89</w:t>
            </w:r>
          </w:p>
        </w:tc>
      </w:tr>
      <w:tr w:rsidR="00994D54" w:rsidRPr="00DB556B" w14:paraId="46515525" w14:textId="77777777" w:rsidTr="004B4DC2">
        <w:trPr>
          <w:trHeight w:val="315"/>
        </w:trPr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ECB43DE" w14:textId="77777777" w:rsidR="00994D54" w:rsidRPr="00DB556B" w:rsidRDefault="00994D54" w:rsidP="004B4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66F77DA7" w14:textId="77777777" w:rsidR="00994D54" w:rsidRPr="00DB556B" w:rsidRDefault="00994D54" w:rsidP="004B4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093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F9C5FFC" w14:textId="77777777" w:rsidR="00994D54" w:rsidRPr="00DB556B" w:rsidRDefault="00994D54" w:rsidP="004B4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gment cell differentia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1B2B19" w14:textId="77777777" w:rsidR="00994D54" w:rsidRPr="00DB556B" w:rsidRDefault="00994D54" w:rsidP="004B4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41</w:t>
            </w:r>
          </w:p>
        </w:tc>
      </w:tr>
      <w:tr w:rsidR="00994D54" w:rsidRPr="00DB556B" w14:paraId="5C70CF5E" w14:textId="77777777" w:rsidTr="004B4DC2">
        <w:trPr>
          <w:trHeight w:val="315"/>
        </w:trPr>
        <w:tc>
          <w:tcPr>
            <w:tcW w:w="132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3C380B" w14:textId="77777777" w:rsidR="00994D54" w:rsidRPr="00DB556B" w:rsidRDefault="00994D54" w:rsidP="004B4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36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3EE266" w14:textId="77777777" w:rsidR="00994D54" w:rsidRPr="00DB556B" w:rsidRDefault="00994D54" w:rsidP="004B4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0631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804C2E" w14:textId="77777777" w:rsidR="00994D54" w:rsidRPr="00DB556B" w:rsidRDefault="00994D54" w:rsidP="004B4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ithelial cell migration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F7547B" w14:textId="77777777" w:rsidR="00994D54" w:rsidRPr="00DB556B" w:rsidRDefault="00994D54" w:rsidP="004B4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38</w:t>
            </w:r>
          </w:p>
        </w:tc>
      </w:tr>
    </w:tbl>
    <w:p w14:paraId="6ED03D6F" w14:textId="77777777" w:rsidR="00994D54" w:rsidRPr="00DB556B" w:rsidRDefault="00994D54" w:rsidP="00994D5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BEFD200" w14:textId="77777777" w:rsidR="00994D54" w:rsidRDefault="00994D5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C251CEA" w14:textId="2B02B768" w:rsidR="00DF0D9C" w:rsidRPr="00DB556B" w:rsidRDefault="00DF0D9C" w:rsidP="00DF0D9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DB556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EB67E3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EB67E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94D54">
        <w:rPr>
          <w:rFonts w:ascii="Times New Roman" w:hAnsi="Times New Roman" w:cs="Times New Roman"/>
          <w:b/>
          <w:sz w:val="24"/>
          <w:szCs w:val="24"/>
        </w:rPr>
        <w:t>4</w:t>
      </w:r>
      <w:r w:rsidRPr="00DB556B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1" w:name="_Hlk77079448"/>
      <w:r w:rsidRPr="00DB556B">
        <w:rPr>
          <w:rFonts w:ascii="Times New Roman" w:hAnsi="Times New Roman" w:cs="Times New Roman"/>
          <w:sz w:val="24"/>
          <w:szCs w:val="24"/>
        </w:rPr>
        <w:t>KEGG pathway enrichment analysis of the module genes</w:t>
      </w:r>
      <w:bookmarkEnd w:id="1"/>
    </w:p>
    <w:tbl>
      <w:tblPr>
        <w:tblStyle w:val="a7"/>
        <w:tblW w:w="55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2981"/>
        <w:gridCol w:w="1418"/>
      </w:tblGrid>
      <w:tr w:rsidR="00FC7101" w:rsidRPr="00DB556B" w14:paraId="007BAFDC" w14:textId="77777777" w:rsidTr="00112783">
        <w:trPr>
          <w:trHeight w:val="315"/>
        </w:trPr>
        <w:tc>
          <w:tcPr>
            <w:tcW w:w="112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A41211B" w14:textId="77777777" w:rsidR="00FC7101" w:rsidRPr="00DB556B" w:rsidRDefault="00FC7101" w:rsidP="00FC71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298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F9FCF04" w14:textId="77777777" w:rsidR="00FC7101" w:rsidRPr="00DB556B" w:rsidRDefault="00FC7101" w:rsidP="00FC7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0D5ADDC" w14:textId="3093ADBF" w:rsidR="00FC7101" w:rsidRPr="00DB556B" w:rsidRDefault="00DF0D9C" w:rsidP="00FC7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 </w:t>
            </w:r>
            <w:r w:rsidR="00FC7101"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FC7101" w:rsidRPr="00DB556B" w14:paraId="0D519E24" w14:textId="77777777" w:rsidTr="00DF0D9C">
        <w:trPr>
          <w:trHeight w:val="315"/>
        </w:trPr>
        <w:tc>
          <w:tcPr>
            <w:tcW w:w="1129" w:type="dxa"/>
            <w:tcBorders>
              <w:top w:val="single" w:sz="4" w:space="0" w:color="auto"/>
            </w:tcBorders>
            <w:noWrap/>
            <w:hideMark/>
          </w:tcPr>
          <w:p w14:paraId="241643B8" w14:textId="77777777" w:rsidR="00FC7101" w:rsidRPr="00DB556B" w:rsidRDefault="00FC7101" w:rsidP="00FC71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15</w:t>
            </w:r>
          </w:p>
        </w:tc>
        <w:tc>
          <w:tcPr>
            <w:tcW w:w="2981" w:type="dxa"/>
            <w:tcBorders>
              <w:top w:val="single" w:sz="4" w:space="0" w:color="auto"/>
            </w:tcBorders>
            <w:noWrap/>
            <w:hideMark/>
          </w:tcPr>
          <w:p w14:paraId="0530B78D" w14:textId="77777777" w:rsidR="00FC7101" w:rsidRPr="00DB556B" w:rsidRDefault="00FC7101" w:rsidP="00FC7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3 signaling pathwa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38FE42B3" w14:textId="77777777" w:rsidR="00FC7101" w:rsidRPr="00DB556B" w:rsidRDefault="00FC7101" w:rsidP="00FC7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45</w:t>
            </w:r>
          </w:p>
        </w:tc>
      </w:tr>
      <w:tr w:rsidR="00FC7101" w:rsidRPr="00DB556B" w14:paraId="3255018E" w14:textId="77777777" w:rsidTr="00DF0D9C">
        <w:trPr>
          <w:trHeight w:val="315"/>
        </w:trPr>
        <w:tc>
          <w:tcPr>
            <w:tcW w:w="1129" w:type="dxa"/>
            <w:noWrap/>
            <w:hideMark/>
          </w:tcPr>
          <w:p w14:paraId="0F2C836D" w14:textId="77777777" w:rsidR="00FC7101" w:rsidRPr="00DB556B" w:rsidRDefault="00FC7101" w:rsidP="00FC71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06</w:t>
            </w:r>
          </w:p>
        </w:tc>
        <w:tc>
          <w:tcPr>
            <w:tcW w:w="2981" w:type="dxa"/>
            <w:noWrap/>
            <w:hideMark/>
          </w:tcPr>
          <w:p w14:paraId="39BAB6DA" w14:textId="77777777" w:rsidR="00FC7101" w:rsidRPr="00DB556B" w:rsidRDefault="00FC7101" w:rsidP="00FC7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croRNAs in cancer</w:t>
            </w:r>
          </w:p>
        </w:tc>
        <w:tc>
          <w:tcPr>
            <w:tcW w:w="1418" w:type="dxa"/>
            <w:noWrap/>
            <w:hideMark/>
          </w:tcPr>
          <w:p w14:paraId="4B05A342" w14:textId="77777777" w:rsidR="00FC7101" w:rsidRPr="00DB556B" w:rsidRDefault="00FC7101" w:rsidP="00FC7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13</w:t>
            </w:r>
          </w:p>
        </w:tc>
      </w:tr>
      <w:tr w:rsidR="00FC7101" w:rsidRPr="00DB556B" w14:paraId="679F600C" w14:textId="77777777" w:rsidTr="00DF0D9C">
        <w:trPr>
          <w:trHeight w:val="315"/>
        </w:trPr>
        <w:tc>
          <w:tcPr>
            <w:tcW w:w="1129" w:type="dxa"/>
            <w:noWrap/>
            <w:hideMark/>
          </w:tcPr>
          <w:p w14:paraId="0229719E" w14:textId="77777777" w:rsidR="00FC7101" w:rsidRPr="00DB556B" w:rsidRDefault="00FC7101" w:rsidP="00FC71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24</w:t>
            </w:r>
          </w:p>
        </w:tc>
        <w:tc>
          <w:tcPr>
            <w:tcW w:w="2981" w:type="dxa"/>
            <w:noWrap/>
            <w:hideMark/>
          </w:tcPr>
          <w:p w14:paraId="0AF86363" w14:textId="77777777" w:rsidR="00FC7101" w:rsidRPr="00DB556B" w:rsidRDefault="00FC7101" w:rsidP="00FC7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east cancer</w:t>
            </w:r>
          </w:p>
        </w:tc>
        <w:tc>
          <w:tcPr>
            <w:tcW w:w="1418" w:type="dxa"/>
            <w:noWrap/>
            <w:hideMark/>
          </w:tcPr>
          <w:p w14:paraId="76098E27" w14:textId="77777777" w:rsidR="00FC7101" w:rsidRPr="00DB556B" w:rsidRDefault="00FC7101" w:rsidP="00FC7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39</w:t>
            </w:r>
          </w:p>
        </w:tc>
      </w:tr>
      <w:tr w:rsidR="00FC7101" w:rsidRPr="00DB556B" w14:paraId="04CCDB31" w14:textId="77777777" w:rsidTr="00DF0D9C">
        <w:trPr>
          <w:trHeight w:val="315"/>
        </w:trPr>
        <w:tc>
          <w:tcPr>
            <w:tcW w:w="1129" w:type="dxa"/>
            <w:noWrap/>
            <w:hideMark/>
          </w:tcPr>
          <w:p w14:paraId="6834A105" w14:textId="77777777" w:rsidR="00FC7101" w:rsidRPr="00DB556B" w:rsidRDefault="00FC7101" w:rsidP="00FC71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51</w:t>
            </w:r>
          </w:p>
        </w:tc>
        <w:tc>
          <w:tcPr>
            <w:tcW w:w="2981" w:type="dxa"/>
            <w:noWrap/>
            <w:hideMark/>
          </w:tcPr>
          <w:p w14:paraId="461235E7" w14:textId="77777777" w:rsidR="00FC7101" w:rsidRPr="00DB556B" w:rsidRDefault="00FC7101" w:rsidP="00FC7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3K-Akt signaling pathway</w:t>
            </w:r>
          </w:p>
        </w:tc>
        <w:tc>
          <w:tcPr>
            <w:tcW w:w="1418" w:type="dxa"/>
            <w:noWrap/>
            <w:hideMark/>
          </w:tcPr>
          <w:p w14:paraId="43AAA6C6" w14:textId="77777777" w:rsidR="00FC7101" w:rsidRPr="00DB556B" w:rsidRDefault="00FC7101" w:rsidP="00FC7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38</w:t>
            </w:r>
          </w:p>
        </w:tc>
      </w:tr>
      <w:tr w:rsidR="00FC7101" w:rsidRPr="00DB556B" w14:paraId="5814BF0F" w14:textId="77777777" w:rsidTr="00DF0D9C">
        <w:trPr>
          <w:trHeight w:val="315"/>
        </w:trPr>
        <w:tc>
          <w:tcPr>
            <w:tcW w:w="1129" w:type="dxa"/>
            <w:noWrap/>
            <w:hideMark/>
          </w:tcPr>
          <w:p w14:paraId="4201916F" w14:textId="77777777" w:rsidR="00FC7101" w:rsidRPr="00DB556B" w:rsidRDefault="00FC7101" w:rsidP="00FC71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218</w:t>
            </w:r>
          </w:p>
        </w:tc>
        <w:tc>
          <w:tcPr>
            <w:tcW w:w="2981" w:type="dxa"/>
            <w:noWrap/>
            <w:hideMark/>
          </w:tcPr>
          <w:p w14:paraId="513536B9" w14:textId="77777777" w:rsidR="00FC7101" w:rsidRPr="00DB556B" w:rsidRDefault="00FC7101" w:rsidP="00FC7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senescence</w:t>
            </w:r>
          </w:p>
        </w:tc>
        <w:tc>
          <w:tcPr>
            <w:tcW w:w="1418" w:type="dxa"/>
            <w:noWrap/>
            <w:hideMark/>
          </w:tcPr>
          <w:p w14:paraId="01814A87" w14:textId="77777777" w:rsidR="00FC7101" w:rsidRPr="00DB556B" w:rsidRDefault="00FC7101" w:rsidP="00FC7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53</w:t>
            </w:r>
          </w:p>
        </w:tc>
      </w:tr>
      <w:tr w:rsidR="00FC7101" w:rsidRPr="00DB556B" w14:paraId="14095294" w14:textId="77777777" w:rsidTr="00DF0D9C">
        <w:trPr>
          <w:trHeight w:val="315"/>
        </w:trPr>
        <w:tc>
          <w:tcPr>
            <w:tcW w:w="1129" w:type="dxa"/>
            <w:noWrap/>
            <w:hideMark/>
          </w:tcPr>
          <w:p w14:paraId="2EF28E20" w14:textId="77777777" w:rsidR="00FC7101" w:rsidRPr="00DB556B" w:rsidRDefault="00FC7101" w:rsidP="00FC71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14</w:t>
            </w:r>
          </w:p>
        </w:tc>
        <w:tc>
          <w:tcPr>
            <w:tcW w:w="2981" w:type="dxa"/>
            <w:noWrap/>
            <w:hideMark/>
          </w:tcPr>
          <w:p w14:paraId="2A43213E" w14:textId="77777777" w:rsidR="00FC7101" w:rsidRPr="00DB556B" w:rsidRDefault="00FC7101" w:rsidP="00FC7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s signaling pathway</w:t>
            </w:r>
          </w:p>
        </w:tc>
        <w:tc>
          <w:tcPr>
            <w:tcW w:w="1418" w:type="dxa"/>
            <w:noWrap/>
            <w:hideMark/>
          </w:tcPr>
          <w:p w14:paraId="6C5F032A" w14:textId="77777777" w:rsidR="00FC7101" w:rsidRPr="00DB556B" w:rsidRDefault="00FC7101" w:rsidP="00FC7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202</w:t>
            </w:r>
          </w:p>
        </w:tc>
      </w:tr>
      <w:tr w:rsidR="00FC7101" w:rsidRPr="00DB556B" w14:paraId="62752115" w14:textId="77777777" w:rsidTr="00DF0D9C">
        <w:trPr>
          <w:trHeight w:val="315"/>
        </w:trPr>
        <w:tc>
          <w:tcPr>
            <w:tcW w:w="1129" w:type="dxa"/>
            <w:noWrap/>
            <w:hideMark/>
          </w:tcPr>
          <w:p w14:paraId="44B1B608" w14:textId="77777777" w:rsidR="00FC7101" w:rsidRPr="00DB556B" w:rsidRDefault="00FC7101" w:rsidP="00FC71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1521</w:t>
            </w:r>
          </w:p>
        </w:tc>
        <w:tc>
          <w:tcPr>
            <w:tcW w:w="2981" w:type="dxa"/>
            <w:noWrap/>
            <w:hideMark/>
          </w:tcPr>
          <w:p w14:paraId="70A12892" w14:textId="77777777" w:rsidR="00FC7101" w:rsidRPr="00DB556B" w:rsidRDefault="00FC7101" w:rsidP="00FC7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FR tyrosine kinase inhibitor resistance</w:t>
            </w:r>
          </w:p>
        </w:tc>
        <w:tc>
          <w:tcPr>
            <w:tcW w:w="1418" w:type="dxa"/>
            <w:noWrap/>
            <w:hideMark/>
          </w:tcPr>
          <w:p w14:paraId="719E56CE" w14:textId="77777777" w:rsidR="00FC7101" w:rsidRPr="00DB556B" w:rsidRDefault="00FC7101" w:rsidP="00FC7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808</w:t>
            </w:r>
          </w:p>
        </w:tc>
      </w:tr>
      <w:tr w:rsidR="00FC7101" w:rsidRPr="00DB556B" w14:paraId="2019C7FE" w14:textId="77777777" w:rsidTr="00DF0D9C">
        <w:trPr>
          <w:trHeight w:val="315"/>
        </w:trPr>
        <w:tc>
          <w:tcPr>
            <w:tcW w:w="1129" w:type="dxa"/>
            <w:noWrap/>
            <w:hideMark/>
          </w:tcPr>
          <w:p w14:paraId="42831365" w14:textId="77777777" w:rsidR="00FC7101" w:rsidRPr="00DB556B" w:rsidRDefault="00FC7101" w:rsidP="00FC71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22</w:t>
            </w:r>
          </w:p>
        </w:tc>
        <w:tc>
          <w:tcPr>
            <w:tcW w:w="2981" w:type="dxa"/>
            <w:noWrap/>
            <w:hideMark/>
          </w:tcPr>
          <w:p w14:paraId="398BF1B1" w14:textId="77777777" w:rsidR="00FC7101" w:rsidRPr="00DB556B" w:rsidRDefault="00FC7101" w:rsidP="00FC7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all cell lung cancer</w:t>
            </w:r>
          </w:p>
        </w:tc>
        <w:tc>
          <w:tcPr>
            <w:tcW w:w="1418" w:type="dxa"/>
            <w:noWrap/>
            <w:hideMark/>
          </w:tcPr>
          <w:p w14:paraId="48C3F1A3" w14:textId="77777777" w:rsidR="00FC7101" w:rsidRPr="00DB556B" w:rsidRDefault="00FC7101" w:rsidP="00FC7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807</w:t>
            </w:r>
          </w:p>
        </w:tc>
      </w:tr>
      <w:tr w:rsidR="00FC7101" w:rsidRPr="00DB556B" w14:paraId="67549DB8" w14:textId="77777777" w:rsidTr="00DF0D9C">
        <w:trPr>
          <w:trHeight w:val="315"/>
        </w:trPr>
        <w:tc>
          <w:tcPr>
            <w:tcW w:w="1129" w:type="dxa"/>
            <w:noWrap/>
            <w:hideMark/>
          </w:tcPr>
          <w:p w14:paraId="181A2395" w14:textId="77777777" w:rsidR="00FC7101" w:rsidRPr="00DB556B" w:rsidRDefault="00FC7101" w:rsidP="00FC71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1522</w:t>
            </w:r>
          </w:p>
        </w:tc>
        <w:tc>
          <w:tcPr>
            <w:tcW w:w="2981" w:type="dxa"/>
            <w:noWrap/>
            <w:hideMark/>
          </w:tcPr>
          <w:p w14:paraId="3DD3C978" w14:textId="77777777" w:rsidR="00FC7101" w:rsidRPr="00DB556B" w:rsidRDefault="00FC7101" w:rsidP="00FC7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rine resistance</w:t>
            </w:r>
          </w:p>
        </w:tc>
        <w:tc>
          <w:tcPr>
            <w:tcW w:w="1418" w:type="dxa"/>
            <w:noWrap/>
            <w:hideMark/>
          </w:tcPr>
          <w:p w14:paraId="00E4DF3B" w14:textId="77777777" w:rsidR="00FC7101" w:rsidRPr="00DB556B" w:rsidRDefault="00FC7101" w:rsidP="00FC7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82</w:t>
            </w:r>
          </w:p>
        </w:tc>
      </w:tr>
      <w:tr w:rsidR="00FC7101" w:rsidRPr="00DB556B" w14:paraId="69BBB50C" w14:textId="77777777" w:rsidTr="00112783">
        <w:trPr>
          <w:trHeight w:val="315"/>
        </w:trPr>
        <w:tc>
          <w:tcPr>
            <w:tcW w:w="1129" w:type="dxa"/>
            <w:tcBorders>
              <w:bottom w:val="single" w:sz="12" w:space="0" w:color="auto"/>
            </w:tcBorders>
            <w:noWrap/>
            <w:hideMark/>
          </w:tcPr>
          <w:p w14:paraId="34337A08" w14:textId="77777777" w:rsidR="00FC7101" w:rsidRPr="00DB556B" w:rsidRDefault="00FC7101" w:rsidP="00FC71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33</w:t>
            </w:r>
          </w:p>
        </w:tc>
        <w:tc>
          <w:tcPr>
            <w:tcW w:w="2981" w:type="dxa"/>
            <w:tcBorders>
              <w:bottom w:val="single" w:sz="12" w:space="0" w:color="auto"/>
            </w:tcBorders>
            <w:noWrap/>
            <w:hideMark/>
          </w:tcPr>
          <w:p w14:paraId="35DD5036" w14:textId="77777777" w:rsidR="00FC7101" w:rsidRPr="00DB556B" w:rsidRDefault="00FC7101" w:rsidP="00FC7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-RAGE signaling pathway in diabetic complications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14:paraId="065AF027" w14:textId="77777777" w:rsidR="00FC7101" w:rsidRPr="00DB556B" w:rsidRDefault="00FC7101" w:rsidP="00FC7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5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171</w:t>
            </w:r>
          </w:p>
        </w:tc>
      </w:tr>
    </w:tbl>
    <w:p w14:paraId="336BCF96" w14:textId="5A5809FD" w:rsidR="00DB556B" w:rsidRPr="00DB556B" w:rsidRDefault="00DB556B" w:rsidP="00994D5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DB556B" w:rsidRPr="00DB556B" w:rsidSect="00DF0D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5DC56B" w14:textId="77777777" w:rsidR="001500AF" w:rsidRDefault="001500AF" w:rsidP="00FC7101">
      <w:r>
        <w:separator/>
      </w:r>
    </w:p>
  </w:endnote>
  <w:endnote w:type="continuationSeparator" w:id="0">
    <w:p w14:paraId="7AA4435E" w14:textId="77777777" w:rsidR="001500AF" w:rsidRDefault="001500AF" w:rsidP="00FC71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328673" w14:textId="77777777" w:rsidR="001500AF" w:rsidRDefault="001500AF" w:rsidP="00FC7101">
      <w:r>
        <w:separator/>
      </w:r>
    </w:p>
  </w:footnote>
  <w:footnote w:type="continuationSeparator" w:id="0">
    <w:p w14:paraId="27D1AA34" w14:textId="77777777" w:rsidR="001500AF" w:rsidRDefault="001500AF" w:rsidP="00FC71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D2D"/>
    <w:rsid w:val="00112783"/>
    <w:rsid w:val="001500AF"/>
    <w:rsid w:val="001778B4"/>
    <w:rsid w:val="00235F0A"/>
    <w:rsid w:val="00247F5B"/>
    <w:rsid w:val="003410FE"/>
    <w:rsid w:val="0037434B"/>
    <w:rsid w:val="0039582C"/>
    <w:rsid w:val="003B45DC"/>
    <w:rsid w:val="00417A14"/>
    <w:rsid w:val="00523FD6"/>
    <w:rsid w:val="006A48BB"/>
    <w:rsid w:val="00896CB5"/>
    <w:rsid w:val="00970F29"/>
    <w:rsid w:val="00974161"/>
    <w:rsid w:val="00994D54"/>
    <w:rsid w:val="009C358A"/>
    <w:rsid w:val="00A003B0"/>
    <w:rsid w:val="00AF7B67"/>
    <w:rsid w:val="00B9629A"/>
    <w:rsid w:val="00BA754C"/>
    <w:rsid w:val="00BD0422"/>
    <w:rsid w:val="00C31CFE"/>
    <w:rsid w:val="00C35808"/>
    <w:rsid w:val="00C60903"/>
    <w:rsid w:val="00C64319"/>
    <w:rsid w:val="00DB556B"/>
    <w:rsid w:val="00DF0D9C"/>
    <w:rsid w:val="00E71D2D"/>
    <w:rsid w:val="00EB67E3"/>
    <w:rsid w:val="00FC7101"/>
    <w:rsid w:val="00FE2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C32AC2"/>
  <w15:chartTrackingRefBased/>
  <w15:docId w15:val="{EB2EADDF-59B5-4C6D-9D92-E7BB82D76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71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71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71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7101"/>
    <w:rPr>
      <w:sz w:val="18"/>
      <w:szCs w:val="18"/>
    </w:rPr>
  </w:style>
  <w:style w:type="table" w:styleId="a7">
    <w:name w:val="Table Grid"/>
    <w:basedOn w:val="a1"/>
    <w:uiPriority w:val="39"/>
    <w:rsid w:val="00FC71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92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7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6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7</Pages>
  <Words>464</Words>
  <Characters>2648</Characters>
  <Application>Microsoft Office Word</Application>
  <DocSecurity>0</DocSecurity>
  <Lines>22</Lines>
  <Paragraphs>6</Paragraphs>
  <ScaleCrop>false</ScaleCrop>
  <Company/>
  <LinksUpToDate>false</LinksUpToDate>
  <CharactersWithSpaces>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</dc:creator>
  <cp:keywords/>
  <dc:description/>
  <cp:lastModifiedBy>dm</cp:lastModifiedBy>
  <cp:revision>22</cp:revision>
  <dcterms:created xsi:type="dcterms:W3CDTF">2021-07-06T01:16:00Z</dcterms:created>
  <dcterms:modified xsi:type="dcterms:W3CDTF">2021-08-10T06:57:00Z</dcterms:modified>
</cp:coreProperties>
</file>